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94CA3" w14:textId="77777777" w:rsidR="007D11D2" w:rsidRDefault="007D11D2">
      <w:pPr>
        <w:rPr>
          <w:rFonts w:ascii="Times New Roman" w:hAnsi="Times New Roman"/>
          <w:sz w:val="24"/>
        </w:rPr>
      </w:pPr>
    </w:p>
    <w:p w14:paraId="362E055F" w14:textId="77777777" w:rsidR="007D11D2" w:rsidRDefault="0018366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114300" distR="114300" wp14:anchorId="210D2431" wp14:editId="10323B3A">
            <wp:extent cx="5273040" cy="3829050"/>
            <wp:effectExtent l="0" t="0" r="10160" b="6350"/>
            <wp:docPr id="4" name="图片 4" descr="Figure 3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3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0E687" w14:textId="2631CCEE" w:rsidR="007D11D2" w:rsidRDefault="0018366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ure </w:t>
      </w:r>
      <w:r w:rsidR="00A20F00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 xml:space="preserve"> The global disease burden of cyclist road injuries in 204 countries and territories in 2021</w:t>
      </w:r>
      <w:r>
        <w:rPr>
          <w:rFonts w:ascii="Times New Roman" w:hAnsi="Times New Roman" w:hint="eastAsia"/>
          <w:sz w:val="24"/>
        </w:rPr>
        <w:t>.</w:t>
      </w:r>
    </w:p>
    <w:p w14:paraId="37E89ACA" w14:textId="77777777" w:rsidR="007D11D2" w:rsidRDefault="0018366C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DALY = disability adjusted life-year.</w:t>
      </w:r>
    </w:p>
    <w:p w14:paraId="66A69E20" w14:textId="1A98FDD5" w:rsidR="007D11D2" w:rsidRPr="00C444F4" w:rsidRDefault="0018366C">
      <w:r>
        <w:rPr>
          <w:rFonts w:ascii="Times New Roman" w:hAnsi="Times New Roman"/>
          <w:sz w:val="24"/>
        </w:rPr>
        <w:t xml:space="preserve">(A) 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>ncidence number (B) deaths number (C) DALYs number</w:t>
      </w:r>
    </w:p>
    <w:sectPr w:rsidR="007D11D2" w:rsidRPr="00C44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42C95" w14:textId="77777777" w:rsidR="005940F1" w:rsidRDefault="005940F1" w:rsidP="00C444F4">
      <w:r>
        <w:separator/>
      </w:r>
    </w:p>
  </w:endnote>
  <w:endnote w:type="continuationSeparator" w:id="0">
    <w:p w14:paraId="4E9EDDA9" w14:textId="77777777" w:rsidR="005940F1" w:rsidRDefault="005940F1" w:rsidP="00C4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CD196" w14:textId="77777777" w:rsidR="005940F1" w:rsidRDefault="005940F1" w:rsidP="00C444F4">
      <w:r>
        <w:separator/>
      </w:r>
    </w:p>
  </w:footnote>
  <w:footnote w:type="continuationSeparator" w:id="0">
    <w:p w14:paraId="4FE4274C" w14:textId="77777777" w:rsidR="005940F1" w:rsidRDefault="005940F1" w:rsidP="00C4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5E6FD8"/>
    <w:rsid w:val="FEEFD9D2"/>
    <w:rsid w:val="FFEE5436"/>
    <w:rsid w:val="000569E7"/>
    <w:rsid w:val="0018366C"/>
    <w:rsid w:val="003E6A1D"/>
    <w:rsid w:val="005940F1"/>
    <w:rsid w:val="00606777"/>
    <w:rsid w:val="00665B5D"/>
    <w:rsid w:val="007D11D2"/>
    <w:rsid w:val="00A20F00"/>
    <w:rsid w:val="00C444F4"/>
    <w:rsid w:val="05F72A1E"/>
    <w:rsid w:val="22621177"/>
    <w:rsid w:val="3D5E6FD8"/>
    <w:rsid w:val="3F053005"/>
    <w:rsid w:val="45124F88"/>
    <w:rsid w:val="46596258"/>
    <w:rsid w:val="69152903"/>
    <w:rsid w:val="69A34769"/>
    <w:rsid w:val="B3478E03"/>
    <w:rsid w:val="00A2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1EE88C"/>
  <w15:docId w15:val="{A28A5CF1-DA15-4BA3-AC88-F586AE16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444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444F4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C4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444F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ie</dc:creator>
  <cp:lastModifiedBy>Sandhya Patel</cp:lastModifiedBy>
  <cp:revision>2</cp:revision>
  <dcterms:created xsi:type="dcterms:W3CDTF">2025-04-29T12:55:00Z</dcterms:created>
  <dcterms:modified xsi:type="dcterms:W3CDTF">2025-04-2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DFB7101410947B2ABFD1E61301A0E53_11</vt:lpwstr>
  </property>
  <property fmtid="{D5CDD505-2E9C-101B-9397-08002B2CF9AE}" pid="4" name="KSOTemplateDocerSaveRecord">
    <vt:lpwstr>eyJoZGlkIjoiYzQ3YjVhODc5NWI2NDMzMzExMzJiNzIwYTI2NjlhNDYiLCJ1c2VySWQiOiI1MjY1NjI3MTYifQ==</vt:lpwstr>
  </property>
</Properties>
</file>